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29D" w:rsidRDefault="0006229D" w:rsidP="0006229D">
      <w:pPr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  <w:bookmarkStart w:id="0" w:name="_GoBack"/>
      <w:bookmarkEnd w:id="0"/>
      <w:r w:rsidRPr="00931C37">
        <w:rPr>
          <w:rFonts w:ascii="Times New Roman" w:hAnsi="Times New Roman" w:cs="Times New Roman"/>
          <w:b/>
          <w:sz w:val="24"/>
          <w:szCs w:val="24"/>
          <w:lang w:val="en-IE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IE"/>
        </w:rPr>
        <w:t>Information</w:t>
      </w:r>
      <w:r w:rsidRPr="00931C37">
        <w:rPr>
          <w:rFonts w:ascii="Times New Roman" w:hAnsi="Times New Roman" w:cs="Times New Roman"/>
          <w:b/>
          <w:sz w:val="24"/>
          <w:szCs w:val="24"/>
          <w:lang w:val="en-IE"/>
        </w:rPr>
        <w:t>:</w:t>
      </w:r>
    </w:p>
    <w:p w:rsidR="0006229D" w:rsidRPr="00931C37" w:rsidRDefault="00436357" w:rsidP="0006229D">
      <w:pPr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b/>
          <w:sz w:val="24"/>
          <w:szCs w:val="24"/>
          <w:lang w:val="en-IE"/>
        </w:rPr>
        <w:t>Table 2</w:t>
      </w:r>
      <w:r w:rsidR="0006229D" w:rsidRPr="00931C37">
        <w:rPr>
          <w:rFonts w:ascii="Times New Roman" w:hAnsi="Times New Roman" w:cs="Times New Roman"/>
          <w:b/>
          <w:sz w:val="24"/>
          <w:szCs w:val="24"/>
          <w:lang w:val="en-IE"/>
        </w:rPr>
        <w:t>:</w:t>
      </w:r>
      <w:r w:rsidR="0006229D" w:rsidRPr="00931C37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06229D" w:rsidRPr="00931C37">
        <w:rPr>
          <w:rFonts w:ascii="Times New Roman" w:hAnsi="Times New Roman" w:cs="Times New Roman"/>
          <w:i/>
          <w:lang w:val="en-IE"/>
        </w:rPr>
        <w:t>Altered pathways and associated genes in mice overexpressing GSK-3β following status epilepticus</w:t>
      </w:r>
    </w:p>
    <w:p w:rsidR="0006229D" w:rsidRPr="00931C37" w:rsidRDefault="0006229D" w:rsidP="0006229D">
      <w:pPr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>(</w:t>
      </w:r>
      <w:proofErr w:type="spellStart"/>
      <w:r>
        <w:rPr>
          <w:rFonts w:ascii="Times New Roman" w:hAnsi="Times New Roman" w:cs="Times New Roman"/>
          <w:lang w:val="en-IE"/>
        </w:rPr>
        <w:t>i</w:t>
      </w:r>
      <w:proofErr w:type="spellEnd"/>
      <w:r>
        <w:rPr>
          <w:rFonts w:ascii="Times New Roman" w:hAnsi="Times New Roman" w:cs="Times New Roman"/>
          <w:lang w:val="en-IE"/>
        </w:rPr>
        <w:t>)</w:t>
      </w:r>
      <w:r w:rsidRPr="00931C37">
        <w:rPr>
          <w:rFonts w:ascii="Times New Roman" w:hAnsi="Times New Roman" w:cs="Times New Roman"/>
          <w:lang w:val="en-IE"/>
        </w:rPr>
        <w:t xml:space="preserve"> </w:t>
      </w:r>
      <w:r>
        <w:rPr>
          <w:rFonts w:ascii="Times New Roman" w:hAnsi="Times New Roman" w:cs="Times New Roman"/>
          <w:lang w:val="en-IE"/>
        </w:rPr>
        <w:t>Top ten biological functions with associated u</w:t>
      </w:r>
      <w:r w:rsidRPr="00931C37">
        <w:rPr>
          <w:rFonts w:ascii="Times New Roman" w:hAnsi="Times New Roman" w:cs="Times New Roman"/>
          <w:lang w:val="en-IE"/>
        </w:rPr>
        <w:t>p-regulated genes in GSK-3β overexpressing mice post-status epilepticus</w:t>
      </w:r>
      <w:r>
        <w:rPr>
          <w:rFonts w:ascii="Times New Roman" w:hAnsi="Times New Roman" w:cs="Times New Roman"/>
          <w:lang w:val="en-IE"/>
        </w:rPr>
        <w:t xml:space="preserve"> according to combined score ranking using </w:t>
      </w:r>
      <w:proofErr w:type="spellStart"/>
      <w:r>
        <w:rPr>
          <w:rFonts w:ascii="Times New Roman" w:hAnsi="Times New Roman" w:cs="Times New Roman"/>
          <w:lang w:val="en-IE"/>
        </w:rPr>
        <w:t>Enrichr</w:t>
      </w:r>
      <w:proofErr w:type="spellEnd"/>
      <w:r w:rsidRPr="00931C37">
        <w:rPr>
          <w:rFonts w:ascii="Times New Roman" w:hAnsi="Times New Roman" w:cs="Times New Roman"/>
          <w:lang w:val="en-IE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6633"/>
      </w:tblGrid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Biological Function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Gene symbol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  <w:t>neutrophil degranulation</w:t>
            </w:r>
          </w:p>
        </w:tc>
        <w:tc>
          <w:tcPr>
            <w:tcW w:w="6633" w:type="dxa"/>
          </w:tcPr>
          <w:p w:rsidR="0006229D" w:rsidRPr="00FE0B1B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TGAM;</w:t>
            </w:r>
            <w:r w:rsidRPr="00FE0B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NFAIP6;RAB3D;SNAP23;MOSPD2;CXCL1;FPR2;ORM2;CXCL5;C3;PLAC8;PYCARD;GLIPR1;CYB5R3;GM2A;CLEC5A;CTSH;SLC15A4;CAP1;CD93;CYBB;CYBA;MMP8;BST2;IL6;RAB31;CLEC4D;PTPRC;TYROBP;LCN2;RAB18;CHI3L1;PTX3;S100A9;HSPA1B;S100A8;HSPA1A;TLR2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llular response to interferon-gamma 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E0B1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BP6;CCL25;IFITM3;IFITM1;IFITM2;GCH1;CCL20;CXCL16;BST2;CCL7;CCL5;HCLS1;CCL2;CCL19;LGALS9;IL12RB1;TRIM21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  <w:t>chronic inflammatory response 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E0B1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L25;TNFAIP6;CCL20;TNFRSF18;CYBB;CYBA;CXCL1;FPR2;CXCL13;CXCL5;CXCL10;CXCL11;IL6;CCL7;CCL5;CRH;CHI3L1;CCL2;PTX3;LGALS9;CCL19;S100A9;S100A8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flammatory response to wounding 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E0B1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L25;TNFAIP6;CCL20;TNFRSF18;CYBB;CYBA;CXCL1;FPR2;CXCL13;CXCL5;CXCL10;CXCL11;IL6;CCL7;CCL5;CRH;CHI3L1;CCL2;PTX3;LGALS9;CCL19;S100A9;S100A8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  <w:t>inflammatory response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E0B1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L25;TNFAIP6;CCL20;TNFRSF18;CYBB;CYBA;CXCL1;FPR2;CXCL13;CXCL5;CXCL10;CXCL11;IL6;CCL7;CCL5;CRH;CHI3L1;CCL2;PTX3;LGALS9;CCL19;S100A9;S100A8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ute inflammatory response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E0B1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L25;TNFAIP6;CCL20;TNFRSF18;CYBB;CYBA;CXCL1;FPR2;CXCL13;CXCL5;CXCL10;CXCL11;IL6;CCL7;CCL5;CRH;CHI3L1;CCL2;PTX3;LGALS9;CCL19;S100A9;S100A8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  <w:t>type I interferon signaling pathw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  <w:t>y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E0B1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FITM3;IFITM1;IFITM2;RSAD2;STAT1;MX2;MX1;IFI35;IFIT1;IFIT3;PSMB8;IFIT2;ISG20;BST2;IL6;CCL2;IL6ST;GBP2;IL12RB1;XAF1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gative regulation of cell proliferation 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E0B1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ARG;IFITM1;SLA;CXCL1;BRCA1;CXCL13;ETS1;IFIT3;HNF4A;MXI1;CDKN2B;TNFRSF18;EIF2AK2;PPP2R5C;OPRM1;TGFBR2;CXCL10;CXCL11;SFRP1;CNOT7;CDK6;FABP7;BTK;SCGB3A1;SGK3;HSPA1B;HSPA1A;CDKN3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  <w:t>positive regulation of ERK1 and ERK2 cascade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E0B1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L25;FLT1;CCL20;PELI2;LPAR1;OPRM1;FGF1;CYR61;ICAM1;PYCARD;IL6;CCL7;GLIPR2;GPR183;CCL5;CHI3L1;CCL2;LGALS9;CCL19;SLAMF1</w:t>
            </w:r>
          </w:p>
        </w:tc>
      </w:tr>
      <w:tr w:rsidR="0006229D" w:rsidRPr="00CD326C" w:rsidTr="00455A2B">
        <w:tc>
          <w:tcPr>
            <w:tcW w:w="294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CD32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emokine (C-C motif) ligand 5 signaling pathway</w:t>
            </w:r>
          </w:p>
        </w:tc>
        <w:tc>
          <w:tcPr>
            <w:tcW w:w="6633" w:type="dxa"/>
          </w:tcPr>
          <w:p w:rsidR="0006229D" w:rsidRPr="00CD326C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FE0B1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CL25;CXCL10;CXCL11;CCL7;CCL20;GPR35;CCL5;CCL2;CXCL1;CCL19;CXCL13;CXCL5</w:t>
            </w:r>
          </w:p>
        </w:tc>
      </w:tr>
    </w:tbl>
    <w:p w:rsidR="0006229D" w:rsidRDefault="0006229D" w:rsidP="0006229D">
      <w:pPr>
        <w:jc w:val="both"/>
        <w:rPr>
          <w:rFonts w:ascii="Times New Roman" w:hAnsi="Times New Roman" w:cs="Times New Roman"/>
        </w:rPr>
      </w:pPr>
    </w:p>
    <w:p w:rsidR="0006229D" w:rsidRPr="00931C37" w:rsidRDefault="0006229D" w:rsidP="0006229D">
      <w:pPr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>(ii)</w:t>
      </w:r>
      <w:r w:rsidRPr="00931C37">
        <w:rPr>
          <w:rFonts w:ascii="Times New Roman" w:hAnsi="Times New Roman" w:cs="Times New Roman"/>
          <w:lang w:val="en-IE"/>
        </w:rPr>
        <w:t xml:space="preserve"> </w:t>
      </w:r>
      <w:r>
        <w:rPr>
          <w:rFonts w:ascii="Times New Roman" w:hAnsi="Times New Roman" w:cs="Times New Roman"/>
          <w:lang w:val="en-IE"/>
        </w:rPr>
        <w:t>Top ten biological functions associated with down</w:t>
      </w:r>
      <w:r w:rsidRPr="00931C37">
        <w:rPr>
          <w:rFonts w:ascii="Times New Roman" w:hAnsi="Times New Roman" w:cs="Times New Roman"/>
          <w:lang w:val="en-IE"/>
        </w:rPr>
        <w:t>-regulated genes in GSK-3β overexpressing mice post-status epilepticus</w:t>
      </w:r>
      <w:r>
        <w:rPr>
          <w:rFonts w:ascii="Times New Roman" w:hAnsi="Times New Roman" w:cs="Times New Roman"/>
          <w:lang w:val="en-IE"/>
        </w:rPr>
        <w:t xml:space="preserve"> according to combined score ranking using </w:t>
      </w:r>
      <w:proofErr w:type="spellStart"/>
      <w:r>
        <w:rPr>
          <w:rFonts w:ascii="Times New Roman" w:hAnsi="Times New Roman" w:cs="Times New Roman"/>
          <w:lang w:val="en-IE"/>
        </w:rPr>
        <w:t>Enrichr</w:t>
      </w:r>
      <w:proofErr w:type="spellEnd"/>
      <w:r w:rsidRPr="00931C37">
        <w:rPr>
          <w:rFonts w:ascii="Times New Roman" w:hAnsi="Times New Roman" w:cs="Times New Roman"/>
          <w:lang w:val="en-IE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6633"/>
      </w:tblGrid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57A6">
              <w:rPr>
                <w:rFonts w:ascii="Times New Roman" w:hAnsi="Times New Roman" w:cs="Times New Roman"/>
                <w:b/>
                <w:sz w:val="20"/>
                <w:szCs w:val="20"/>
              </w:rPr>
              <w:t>Biological function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57A6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uron-neuron synaptic transmission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9F9F9"/>
              </w:rPr>
              <w:t>CHRNA5;NRXN1;KCNC4;PTEN;GRIK4;GRM2;GRM5;GRM4;NPY;PENK;KIF1B;DLGAP1;NPTX1;NPTX2;UNC13B;HOMER1;KCND2;SYT1;NPY1R;PDYN;GRIN2B;SSTR3;AKAP9;KCNQ2;KCNQ5;CBLN1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emical synaptic transmission, postsynaptic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K3B;CHRNA5;NRXN1;KCNC4;GRIK4;GRM2;GRM5;GRM4;NPY;PENK;DLGAP1;NPTX1;NPTX2;UNC13B;HOMER1;KCND2;SYT1;NPY1Y;PDYN;GRIN2B;SSTR3;AKAP9;KCNQ2;KCNQ5;CBLN1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naptic transmission, dopaminergic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NA5;NRXN1;KCNC4;GRIK4;CRHBP;GRM2;GRM5;GRM4;NPY;PENK;DLGAP1;NPTX1;NPTX2;UNC12B;HOMER1;KCND2;SYT1;NPY1R;PDYN;GRIN2B;SSTR3;AKAP9;KCNQ2;KCNQ5;CBLN1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neuromuscular synaptic transmission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NA5;NRXN1;KCNC4;GRIK4;GRM2;GRM5;GRM4;NPY;PENK;KIF1B;DLGAP1;NPTX1;NPTX2;UNC13B;HOMER1;KCND2;SYT1;NPY1R;PDYN;GRIN2B;SSTR3;AKAP9;KCNQ2;KCNQ5;CBLN1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naptic transmission, noradrenergic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13B;HOMER1;CHRNA5;KCND2;SYT1;NRXN1;KCNC4;NPY1R;GRIK4;PDYN;GRIN2B;SSTR3;GRM2;GRM5;GRM4;NPY;AKAP9;PENK;KCNQ2;DLGAP1;KCNQ5;NPTX1;NPTX2;CBLN1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</w:pPr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naptic transmission, serotonergic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13B;HOMER1;CHRNA5;KCND2;SYT1;NRXN1;KCNC4;NPY1R;GRIK4;PDYN;GRIN2B;SSTR3;GRM2;GRM5;GRM4;NPY;AKAP9;PENK;KCNQ2;DLGAP1;KCNQ5;NPTX1;NPTX2;CBLN1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</w:pPr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emical synaptic transmission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13B;HOMER1;CHRNA5;KCND2;SYT1;NRXN1;KCNC4;NPY1R;GRIK4;PDYN;GRIN2B;SSTR3;GRM2;GRM5;GRM4;NPY;AKAP9;PENK;KCNQ2;DLGAP1;KCNQ5;NPTX1;NPTX2;CBLN1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</w:pPr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citatory chemical synaptic transmission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13B;HOMER1;CHRNA5;KCND2;SYT1;NRXN1;KCNC4;NPY1R;GRIK4;PDYN;GRIN2B;SSTR3;GRM2;GRM5;GRM4;NPY;AKAP9;PENK;KCNQ2;DLGAP1;KCNQ5;NPTX1;NPTX2;CBLN1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</w:pPr>
            <w:proofErr w:type="spellStart"/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enylethylamine</w:t>
            </w:r>
            <w:proofErr w:type="spellEnd"/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etabolic process involved in synaptic transmission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13B;HOMER1;CHRNA5;KCND2;SYT1;NRXN1;KCNC4;NPY1R;GRIK4;PDYN;GRIN2B;SSTR3;GRM2;GRM5;GRM4;NPY;AKAP9;PENK;KCNQ2;DLGAP1;KCNQ5;NPTX1;NPTX2;CBLN1</w:t>
            </w:r>
          </w:p>
        </w:tc>
      </w:tr>
      <w:tr w:rsidR="0006229D" w:rsidRPr="00A357A6" w:rsidTr="00455A2B">
        <w:tc>
          <w:tcPr>
            <w:tcW w:w="294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</w:pPr>
            <w:r w:rsidRPr="00A357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ontaneous synaptic transmission</w:t>
            </w:r>
          </w:p>
        </w:tc>
        <w:tc>
          <w:tcPr>
            <w:tcW w:w="6633" w:type="dxa"/>
          </w:tcPr>
          <w:p w:rsidR="0006229D" w:rsidRPr="00A357A6" w:rsidRDefault="0006229D" w:rsidP="00455A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13B;HOMER1;CHRNA5;KCND2;SYT1;NRXN1;KCNC4;NPY1R;GRIK4;PDYN;GRIN2B;SSTR3;GRM2;GRM5;GRM4;NPY;AKAP9;PENK;KCNQ2;DLGAP1;KCNQ5;NPTX1;NPTX2;CBLN1</w:t>
            </w:r>
          </w:p>
        </w:tc>
      </w:tr>
    </w:tbl>
    <w:p w:rsidR="0006229D" w:rsidRPr="00931C37" w:rsidRDefault="0006229D" w:rsidP="0006229D">
      <w:pPr>
        <w:jc w:val="both"/>
        <w:rPr>
          <w:rFonts w:ascii="Times New Roman" w:hAnsi="Times New Roman" w:cs="Times New Roman"/>
        </w:rPr>
      </w:pPr>
    </w:p>
    <w:p w:rsidR="00AF7504" w:rsidRDefault="00A150A7"/>
    <w:sectPr w:rsidR="00AF75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A6E" w:rsidRDefault="00726D99">
      <w:pPr>
        <w:spacing w:after="0" w:line="240" w:lineRule="auto"/>
      </w:pPr>
      <w:r>
        <w:separator/>
      </w:r>
    </w:p>
  </w:endnote>
  <w:endnote w:type="continuationSeparator" w:id="0">
    <w:p w:rsidR="006E7A6E" w:rsidRDefault="00726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38987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1AAE" w:rsidRDefault="0006229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50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1AAE" w:rsidRDefault="00A150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A6E" w:rsidRDefault="00726D99">
      <w:pPr>
        <w:spacing w:after="0" w:line="240" w:lineRule="auto"/>
      </w:pPr>
      <w:r>
        <w:separator/>
      </w:r>
    </w:p>
  </w:footnote>
  <w:footnote w:type="continuationSeparator" w:id="0">
    <w:p w:rsidR="006E7A6E" w:rsidRDefault="00726D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29D"/>
    <w:rsid w:val="0006229D"/>
    <w:rsid w:val="00144D10"/>
    <w:rsid w:val="00436357"/>
    <w:rsid w:val="004C22A5"/>
    <w:rsid w:val="006E7A6E"/>
    <w:rsid w:val="006F2494"/>
    <w:rsid w:val="00726D99"/>
    <w:rsid w:val="00A150A7"/>
    <w:rsid w:val="00BB017D"/>
    <w:rsid w:val="00FE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2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2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2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4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Engel</dc:creator>
  <cp:lastModifiedBy>Tobias Engel</cp:lastModifiedBy>
  <cp:revision>2</cp:revision>
  <dcterms:created xsi:type="dcterms:W3CDTF">2018-07-20T09:36:00Z</dcterms:created>
  <dcterms:modified xsi:type="dcterms:W3CDTF">2018-07-20T09:36:00Z</dcterms:modified>
</cp:coreProperties>
</file>